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  <w:b/>
        </w:rPr>
      </w:pPr>
      <w:r w:rsidRPr="002E1D72">
        <w:rPr>
          <w:rFonts w:ascii="Courier New" w:hAnsi="Courier New" w:cs="Courier New"/>
          <w:b/>
        </w:rPr>
        <w:t>Sc EDV09978.1</w:t>
      </w:r>
    </w:p>
    <w:p w:rsidR="00B31A4A" w:rsidRPr="002E1D72" w:rsidRDefault="002E1D72" w:rsidP="002E1D72">
      <w:pPr>
        <w:spacing w:after="0" w:line="240" w:lineRule="auto"/>
        <w:rPr>
          <w:rFonts w:ascii="Courier New" w:hAnsi="Courier New" w:cs="Courier New"/>
        </w:rPr>
      </w:pPr>
      <w:r w:rsidRPr="002E1D72">
        <w:rPr>
          <w:rFonts w:ascii="Courier New" w:hAnsi="Courier New" w:cs="Courier New"/>
        </w:rPr>
        <w:t>MTLTKQTCAKQACDCCRIRRVKCDGKRPCSSCLQNSLDCTYLQPSRKRGPKSIRLRSLKRIAEVQRESGPNTIATAPVIYKRVPKKLIDQCLRLYHDNLYVIWPLLSYDDLHKLLEEKYNDNYVYWFLTALSAATLSDLQTEIKSEEEVTFTGKQLSNLCISSCQQFDDLDNSNIFNIMTYYCLHRSFAQISNARTSYRLCCEAVGLITVAGLHREETYGSLTFEEQQLRRKLYYLLLMTERYYAIYLHCATSLDATIAPPQLELVTDPQLSMDSFLEMIRIFTVLGKCFFDALAADSTDASCTEESLKKIWNELHTTSSEIEPWSNGYIDISFSRRWIRILAWKLAYQMRGSNFSLNANNGQIPIEIARDMLIDTYLTPENLYDVHGPGVPVKTLEIATALVDIVGQYDHNMKLEAWNVLHDVCKFAFSLNHYNNDMLKRFSTKCQNALITLPISKPLQLDGYPKNNEDIDP</w:t>
      </w: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</w:rPr>
      </w:pP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  <w:b/>
        </w:rPr>
      </w:pPr>
      <w:r w:rsidRPr="002E1D72">
        <w:rPr>
          <w:rFonts w:ascii="Courier New" w:hAnsi="Courier New" w:cs="Courier New"/>
          <w:b/>
        </w:rPr>
        <w:t>Pn SNOG_00649 (SN15)</w:t>
      </w: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</w:rPr>
      </w:pPr>
      <w:r w:rsidRPr="002E1D72">
        <w:rPr>
          <w:rFonts w:ascii="Courier New" w:hAnsi="Courier New" w:cs="Courier New"/>
        </w:rPr>
        <w:t>MSSSSTTSAPVKRACDSCHRRKVKCIGEGTNPCKNCLSAGLACTYNAIPQKKGPKGSRAKVLSELRENQRNAQLAAGFPPDVGYDGRTLSTTFARAQGLLPNGLVDTCLDFFFANVYPSTPVLHRQKAQELAVNMERSTEAYCLIVSLCAYVMIHANMKVPSNMFSRPEVAQMSNMTLGHALLEESVRVRNGYDFRENPTHITVLTSWFFSGSYFGLARENTAWGYLREATTQAQLLGMHDEETYKHDPLDISRKRVLYWVLFIAERQFALHKHRPISLYPTIHPPSLDEVPSDRPIAVGLELLITLYKNIDDTFISLWNRVHTHTNPAWFSQLHTQLSEAVPAYLECTEAQGVEIRITQQWLKAMAWQLCVCQGLVSSVTNDNCMTFKYPIEISRDLLTMTHQFSQQAMEVHGAELIEKLFDIACCLADVVAVTSFSPDAFALGPRDYVSRFLTLISTLRGGHSRYLPLLLAKLSEVLPNLPLPRSLNLPQTLPASTISMSGTGTVPSNITDDYSAMPATSSPSYPSSELIRRLAAQTGAQLPFGTSQQSMIQAPSSHVEDLSLYDTAHSHSASHSSSSAPRSNSTTPGPYESTMSQRSSQILSHQSVQIPTSHPQHNHMQSHHISVAQTAYDPRFSLQGYPVDPSMMFKQ</w:t>
      </w: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</w:rPr>
      </w:pP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  <w:b/>
        </w:rPr>
      </w:pPr>
      <w:r w:rsidRPr="002E1D72">
        <w:rPr>
          <w:rFonts w:ascii="Courier New" w:hAnsi="Courier New" w:cs="Courier New"/>
          <w:b/>
        </w:rPr>
        <w:t>Pn SNOG_00649 (SN79-1087)</w:t>
      </w: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</w:rPr>
      </w:pPr>
      <w:r w:rsidRPr="002E1D72">
        <w:rPr>
          <w:rFonts w:ascii="Courier New" w:hAnsi="Courier New" w:cs="Courier New"/>
        </w:rPr>
        <w:t>MSSSSTTSAPVKRACDSCHRRKVKCIGEGTNPCKNCLSAGLACTYNAIPQKKGPKGSRAKVLSELRENQRNAQLAAGFPPDVGYDGRTLSTTFARAQGLLPNGLVDTCLDFFFANVYPSTPVLHRQKAQELAVNMERSTEAYCLIVSLCAYVMIHANMKVPSNMFSRPEVAQMSNMTLGHALLEESVRVRNGYDFRENPTHITVLTSWFFSGSYFGLARENTAWGYLREATTQAQLLGMHDEETYKHDPLDISRKRVLYWVLFIAERQFALHKHRPISLYPTIHPPSLDEVPSDRPIAVGLELLITLYKNIDDTFISLWNRVHTHTNPAWFSQLHTQLSEAVPAYLECTEAQGVEIRITQQWLKAMAWQLCVCQGLVSSVTNDNCMTFKYPIEISRDLLTMTHQFSQQAMEVHGAELIEKLFDIACCLADVVAVTSFSPDAFALGPRDYVSRFLTLISTLRGGHSRYLPLLLAKLSEVLPNLPLPRSLNLPQTLPASTISMSGTGTVPSNITDDYSAMPATSSPSYPSSELIRRLAAQTGAQLPFGTSQQSMIQAPSSHVEDLSLYDTAHSHSASHSSSSAPRSNSTTPGPYESTMSQRSSQILSHQSVQIPTSHPQHNHMQSHHISVAQTAYDPRFSLQGYPVDPSMMFKQ</w:t>
      </w: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</w:rPr>
      </w:pP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  <w:b/>
        </w:rPr>
      </w:pPr>
      <w:r w:rsidRPr="002E1D72">
        <w:rPr>
          <w:rFonts w:ascii="Courier New" w:hAnsi="Courier New" w:cs="Courier New"/>
          <w:b/>
        </w:rPr>
        <w:t>AbPf2_AFQ61041.1</w:t>
      </w:r>
    </w:p>
    <w:p w:rsidR="002E1D72" w:rsidRDefault="002E1D72" w:rsidP="002E1D72">
      <w:pPr>
        <w:spacing w:after="0" w:line="240" w:lineRule="auto"/>
        <w:rPr>
          <w:rFonts w:ascii="Courier New" w:hAnsi="Courier New" w:cs="Courier New"/>
        </w:rPr>
      </w:pPr>
      <w:r w:rsidRPr="002E1D72">
        <w:rPr>
          <w:rFonts w:ascii="Courier New" w:hAnsi="Courier New" w:cs="Courier New"/>
        </w:rPr>
        <w:t>MASTPTTTAPVKRACDSCHRRKVKCIGEGTAPCKNCVSAGLACTYNAIPQKKGPKGSRAKVLSELRETQRNAQLAAGFPTDLGFDGRSLSSTFARTPGLMPPALVESCIEYFFAHVYPSEPVLHRQRAQEAAVGMDRSTEAYCMVVALCAYVMIQANHKPPVSVLPRSEMAHMSNVGIGHVLLEESVRVRQGYDHRENPTHYSVLTSWFYSGCYFGLARENTAWSYLRDATTQAQLLGMHDEETYKHDPLDISRKRVLYWLLFIAERTFALHKHRPISLHPTIHPPSLEEVPSDRPIAVGLELMINMFKIIDDTFINLWNRVHNTHASAAWITQVQTQLSEAVPAYFECTEVQEVQIRITQQWLRSQAWQLSVCQGLVSSVSNDIPLTFKYPIEIARDLLTISHQFSQQAMEMHGVGLIEKLFDIACCLTDVVACTSFSPESFALGPRDYVSRFLTLISTLRGGQTRYLPLLLAKLSEVLPNLPLPRSLNLPQTVPTGTLGLNATGSGTLPSNVADDYSANSNATSPSYPSNDLIRRLAAQTGAQLPFNTTQHSMVNVPTTHVGDMSLYDSSHSTAHSHTSSSAPRSTSTTPGPYETPMSQRGSQIVGHPTMQLPTSHGHMQSHHMGVNATAYDPRFSIQSYPVDPMMYKQ</w:t>
      </w:r>
    </w:p>
    <w:p w:rsidR="002E1D72" w:rsidRDefault="002E1D72" w:rsidP="002E1D72">
      <w:pPr>
        <w:spacing w:after="0" w:line="240" w:lineRule="auto"/>
        <w:rPr>
          <w:rFonts w:ascii="Courier New" w:hAnsi="Courier New" w:cs="Courier New"/>
        </w:rPr>
      </w:pPr>
    </w:p>
    <w:p w:rsidR="002E1D72" w:rsidRPr="002E1D72" w:rsidRDefault="002E1D72" w:rsidP="002E1D72">
      <w:pPr>
        <w:spacing w:after="0" w:line="240" w:lineRule="auto"/>
        <w:rPr>
          <w:rFonts w:ascii="Courier New" w:hAnsi="Courier New" w:cs="Courier New"/>
          <w:b/>
        </w:rPr>
      </w:pPr>
      <w:r w:rsidRPr="002E1D72">
        <w:rPr>
          <w:rFonts w:ascii="Courier New" w:hAnsi="Courier New" w:cs="Courier New"/>
          <w:b/>
        </w:rPr>
        <w:t>Bc XP_001547137.1</w:t>
      </w:r>
    </w:p>
    <w:p w:rsidR="002E1D72" w:rsidRDefault="002E1D72" w:rsidP="002E1D72">
      <w:pPr>
        <w:spacing w:after="0" w:line="240" w:lineRule="auto"/>
        <w:rPr>
          <w:rFonts w:ascii="Courier New" w:hAnsi="Courier New" w:cs="Courier New"/>
        </w:rPr>
      </w:pPr>
      <w:r w:rsidRPr="002E1D72">
        <w:rPr>
          <w:rFonts w:ascii="Courier New" w:hAnsi="Courier New" w:cs="Courier New"/>
        </w:rPr>
        <w:t>MSSSSSVKRACDACHRRKVKCDGINPCRNCSSAQLSCTYHAIPQKKGPKGSRAKVISELRQNQQSSLSAKTANRINGVQSPPCSPTLAPTPGLLTTEMIKECTEFFFANMYPTMPILHRERLEQQALYVDQNVDTYCLLTAMCAFMMIQPGMGIPGDPLGLDNLPGANIVSGTLLLEETLKVRKSYDYCESPTQNSLVTSFFIFACYYGLDLHNKAWFHLREATTLAHTLEMVKEETYHQFDIIESSRRRRLYWLLFVTERSYALQRHRPLSLQATINLPSINDDPTDPQNHHLHGFIHLVNVYRPFDDQFVALWNKTRTDCSPAYLSSLQKQLSEALPVYLNTTENQTADLRTSQQWLRTMVWQLSIQNGCLSSNCDDPSMTFQYPVDIARDLAQMTSQFSHQSMEVHGVGLIEKLFDVACSLTDVLSLLPAKSDPFTMGPRDYLHQFMTMLSILRNGDHRFLPLLLNKVHDVLPGLVNPMLQNAPENTQMCADVDLFDGFGNTGISIPPQNYNTMATSGPNNYKMAHTNGGLAFDKRIEELSSPSVTGSMSAETTPFTSPPIMNPGMEYQALDYPGFHDLNSHAHGMDFKREFGVENGENSFGVSSPGGMSEMSSGVASVNGNGIGGRRPPIRQGSGSSYGMPLPRSIPEFNHGHFSRASTGGEDMGVGVNGVDLSHHGYR</w:t>
      </w:r>
    </w:p>
    <w:p w:rsidR="00A0045A" w:rsidRDefault="00A0045A" w:rsidP="002E1D72">
      <w:pPr>
        <w:spacing w:after="0" w:line="240" w:lineRule="auto"/>
        <w:rPr>
          <w:rFonts w:ascii="Courier New" w:hAnsi="Courier New" w:cs="Courier New"/>
        </w:rPr>
      </w:pPr>
    </w:p>
    <w:p w:rsidR="00A0045A" w:rsidRPr="00A0045A" w:rsidRDefault="00A0045A" w:rsidP="002E1D72">
      <w:pPr>
        <w:spacing w:after="0" w:line="240" w:lineRule="auto"/>
        <w:rPr>
          <w:rFonts w:ascii="Courier New" w:hAnsi="Courier New" w:cs="Courier New"/>
          <w:b/>
        </w:rPr>
      </w:pPr>
      <w:r w:rsidRPr="00A0045A">
        <w:rPr>
          <w:rFonts w:ascii="Courier New" w:hAnsi="Courier New" w:cs="Courier New"/>
          <w:b/>
        </w:rPr>
        <w:t>Ptr M4_0</w:t>
      </w:r>
      <w:r w:rsidR="009708CF">
        <w:rPr>
          <w:rFonts w:ascii="Courier New" w:hAnsi="Courier New" w:cs="Courier New"/>
          <w:b/>
        </w:rPr>
        <w:t>4272</w:t>
      </w:r>
      <w:r w:rsidRPr="00A0045A">
        <w:rPr>
          <w:rFonts w:ascii="Courier New" w:hAnsi="Courier New" w:cs="Courier New"/>
          <w:b/>
        </w:rPr>
        <w:t xml:space="preserve"> (M4)</w:t>
      </w:r>
    </w:p>
    <w:p w:rsidR="00A0045A" w:rsidRDefault="00A0045A" w:rsidP="002E1D72">
      <w:pPr>
        <w:spacing w:after="0" w:line="240" w:lineRule="auto"/>
        <w:rPr>
          <w:rFonts w:ascii="Courier New" w:hAnsi="Courier New" w:cs="Courier New"/>
        </w:rPr>
      </w:pPr>
      <w:r w:rsidRPr="00A0045A">
        <w:rPr>
          <w:rFonts w:ascii="Courier New" w:hAnsi="Courier New" w:cs="Courier New"/>
        </w:rPr>
        <w:t>MASNPTTTAPVKRACDSCHRRKVKCIGEGTAPCKNCVSAGLACTYNAIPQKKGPKGSRAKVLSELRETQRNAQLAAGFPTDLGYDGRSLPSTFARTQGLLPPALVESCIEYFFNNVYPTEPVLHRQRAQEAAVGMDRSTEAYCMIVALCAYVMIQGNHKPHVNVLPRQEMAHMSNVGIGHVLLEESVRVRQGYDHRENPTHMSVLTSYFYHGCYFGLAR</w:t>
      </w:r>
      <w:r w:rsidRPr="00A0045A">
        <w:rPr>
          <w:rFonts w:ascii="Courier New" w:hAnsi="Courier New" w:cs="Courier New"/>
        </w:rPr>
        <w:lastRenderedPageBreak/>
        <w:t>ENTAWTYLREATTQAQLLGMHDEETYKHDPLDVSRKRVLYWLLFIAERTYALHKRRPITLHPTIHTPSLDEVPSDRPIAVGLELMINMFKIIDDNFINLWNRVHNTHASAAWIAQVQTQLSEAVPAYFECTEAQEVQIRITQHWLRSQAWQLSVSQGLVSSVTNDPPLTFKYPIEISRDLLTTSHQFSQQAMEVHGVGLIEKLFDIACCLTDVVACTTFSPDQFALGPRDYVSRFLTLISTLRGGQSRYLPLLLSKLNEVLPNLPLPRSLNLPQTVSASTLGLNASGSGTLPSNVADDFSASPASSSPSYPSNDLIRRIAAHTGAQLPFNTTQQSMISAPTTHVGDLSLYDTSQQSTTHSSSSGPRSNSTTPGPYETPLSQSRSQIVGHSAMQLPTSHGHMQSHHMGVNATAYDPRFSIQNYPVDPMMYKH</w:t>
      </w:r>
    </w:p>
    <w:p w:rsidR="00A0045A" w:rsidRDefault="00A0045A" w:rsidP="002E1D72">
      <w:pPr>
        <w:spacing w:after="0" w:line="240" w:lineRule="auto"/>
        <w:rPr>
          <w:rFonts w:ascii="Courier New" w:hAnsi="Courier New" w:cs="Courier New"/>
        </w:rPr>
      </w:pPr>
    </w:p>
    <w:p w:rsidR="00A0045A" w:rsidRPr="00A0045A" w:rsidRDefault="00A0045A" w:rsidP="002E1D72">
      <w:pPr>
        <w:spacing w:after="0" w:line="240" w:lineRule="auto"/>
        <w:rPr>
          <w:rFonts w:ascii="Courier New" w:hAnsi="Courier New" w:cs="Courier New"/>
          <w:b/>
        </w:rPr>
      </w:pPr>
      <w:r w:rsidRPr="00A0045A">
        <w:rPr>
          <w:rFonts w:ascii="Courier New" w:hAnsi="Courier New" w:cs="Courier New"/>
          <w:b/>
        </w:rPr>
        <w:t>Ptr M4_</w:t>
      </w:r>
      <w:r w:rsidR="00B80F41">
        <w:rPr>
          <w:rFonts w:ascii="Courier New" w:hAnsi="Courier New" w:cs="Courier New"/>
          <w:b/>
        </w:rPr>
        <w:t>11517</w:t>
      </w:r>
      <w:r w:rsidRPr="00A0045A">
        <w:rPr>
          <w:rFonts w:ascii="Courier New" w:hAnsi="Courier New" w:cs="Courier New"/>
          <w:b/>
        </w:rPr>
        <w:t xml:space="preserve"> (M4)</w:t>
      </w:r>
    </w:p>
    <w:p w:rsidR="00A0045A" w:rsidRDefault="00B80F41" w:rsidP="002E1D72">
      <w:pPr>
        <w:spacing w:after="0" w:line="240" w:lineRule="auto"/>
        <w:rPr>
          <w:rFonts w:ascii="Courier New" w:hAnsi="Courier New" w:cs="Courier New"/>
        </w:rPr>
      </w:pPr>
      <w:r w:rsidRPr="00B80F41">
        <w:rPr>
          <w:rFonts w:ascii="Courier New" w:hAnsi="Courier New" w:cs="Courier New"/>
        </w:rPr>
        <w:t>MDRSTEAYCMIVALCAYVIIQANHKPHANVLPRQEITRMFNVGIGHVLLEESVRCPDLVFYYGCYLGLALKNTALTYLREATTQAQLLGMHDEETYKYDLLDESPKRALYWLLSIAERTCALHTRRSITLHPLMHLTSLDEVPSDQLITIYLELIINMFKIIDDGCIKLSKGVHETNESTAWILQVQTRLSEAVPADLECTEAQEVQIRTTQQWLMLSIWELGVNQGLVNEVNKDPSLTYICPIDISRELLTTLQQFPKQVMQVHGVGLVST</w:t>
      </w:r>
    </w:p>
    <w:p w:rsidR="00B80F41" w:rsidRDefault="00B80F41" w:rsidP="002E1D72">
      <w:pPr>
        <w:spacing w:after="0" w:line="240" w:lineRule="auto"/>
        <w:rPr>
          <w:rFonts w:ascii="Courier New" w:hAnsi="Courier New" w:cs="Courier New"/>
        </w:rPr>
      </w:pPr>
      <w:bookmarkStart w:id="0" w:name="_GoBack"/>
      <w:bookmarkEnd w:id="0"/>
    </w:p>
    <w:p w:rsidR="00A0045A" w:rsidRPr="00A0045A" w:rsidRDefault="00A0045A" w:rsidP="002E1D72">
      <w:pPr>
        <w:spacing w:after="0" w:line="240" w:lineRule="auto"/>
        <w:rPr>
          <w:rFonts w:ascii="Courier New" w:hAnsi="Courier New" w:cs="Courier New"/>
          <w:b/>
        </w:rPr>
      </w:pPr>
      <w:r w:rsidRPr="00A0045A">
        <w:rPr>
          <w:rFonts w:ascii="Courier New" w:hAnsi="Courier New" w:cs="Courier New"/>
          <w:b/>
        </w:rPr>
        <w:t>Ptr XP_001937314.1 (Pt-1C-BFP)</w:t>
      </w:r>
    </w:p>
    <w:p w:rsidR="00A0045A" w:rsidRDefault="00A0045A" w:rsidP="002E1D72">
      <w:pPr>
        <w:spacing w:after="0" w:line="240" w:lineRule="auto"/>
        <w:rPr>
          <w:rFonts w:ascii="Courier New" w:hAnsi="Courier New" w:cs="Courier New"/>
        </w:rPr>
      </w:pPr>
      <w:r w:rsidRPr="00A0045A">
        <w:rPr>
          <w:rFonts w:ascii="Courier New" w:hAnsi="Courier New" w:cs="Courier New"/>
        </w:rPr>
        <w:t>MTQGTFKDISPNAGATLDDETSHTSDLFSFHGFQSYHDCSGQAGLRQNCVSAGLACTYNAIPQKKGPKGSRAKVLSELRETQRNAQLAAGFPTDLGYDGRSLPSTFARTQGLLPPALVESCIEYFFNNVYPTEPVLHRQRAQEAAVGMDRSTEAYCMIVALCAYVMIQGNHKPHVNVLPRQEMAHMSNVGIGHVLLEESVRVRQGYDHRENPTHMSVLTSYFYHGCYFGLARENTAWTYLREATTQAQLLGMHDEETYKHDPLDVSRKRVLYWLLFIAERTYALHKRRPITLHPTIHTPSLDEVPSDRPIAVGLELMINMFKIIDDNFINLWNRVHNTHASAAWIAQVQTQLSEAVPAYFECTEAQEVQIRITQHWLRSQAWQLSVSQGLVSSVTNDPPLTFKYPIEISRDLLTTSHQFSQQAMEVHGVGLIEKLFDIACCLTDVVACTTFSPDQFALGPRDYVSRFLTLISTLRGGQSRYLPLLLSKLNEVLPNLPLPRSLNLPQTVSASTLGLNASGSGTLPSNVADDFSASPASSSPSYPSNDLIRRIAAHTGAQLPFNTTQQSMISAPTTHVGDLSLYDTSQQSTTHSSSSGPRSNSTTPGPYETPLSQSRSQIVGHSAMQLPTSHGHMQSHHMGVNATAYDPRFSIQNYPVDPMMYKH</w:t>
      </w:r>
    </w:p>
    <w:p w:rsidR="00A0045A" w:rsidRDefault="00A0045A" w:rsidP="002E1D72">
      <w:pPr>
        <w:spacing w:after="0" w:line="240" w:lineRule="auto"/>
        <w:rPr>
          <w:rFonts w:ascii="Courier New" w:hAnsi="Courier New" w:cs="Courier New"/>
        </w:rPr>
      </w:pPr>
    </w:p>
    <w:p w:rsidR="00CB2A2A" w:rsidRPr="00CB2A2A" w:rsidRDefault="00CB2A2A" w:rsidP="00CB2A2A">
      <w:pPr>
        <w:spacing w:after="0" w:line="240" w:lineRule="auto"/>
        <w:rPr>
          <w:rFonts w:ascii="Courier New" w:hAnsi="Courier New" w:cs="Courier New"/>
          <w:b/>
        </w:rPr>
      </w:pPr>
      <w:r w:rsidRPr="00CB2A2A">
        <w:rPr>
          <w:rFonts w:ascii="Courier New" w:hAnsi="Courier New" w:cs="Courier New"/>
          <w:b/>
        </w:rPr>
        <w:t>Ptr XP_001942108.1 (Pt-1C-BFP)</w:t>
      </w:r>
    </w:p>
    <w:p w:rsidR="00CB2A2A" w:rsidRPr="002E1D72" w:rsidRDefault="00CB2A2A" w:rsidP="00CB2A2A">
      <w:pPr>
        <w:spacing w:after="0" w:line="240" w:lineRule="auto"/>
        <w:rPr>
          <w:rFonts w:ascii="Courier New" w:hAnsi="Courier New" w:cs="Courier New"/>
        </w:rPr>
      </w:pPr>
      <w:r w:rsidRPr="00A0045A">
        <w:rPr>
          <w:rFonts w:ascii="Courier New" w:hAnsi="Courier New" w:cs="Courier New"/>
        </w:rPr>
        <w:t>MVFGRLGFLIAQAYFVGIGDHLARLECTYDAIPQKKGPKGSRAKVLSKLHKTQRNTQLAAGFPTDLRCDGLSLPSTFARTQGLLPPALVESCIEYFFNNFYPTEPVLQHQKAQEAVDGMDRSTEAYCMIVALCAYVIIQANHKPHANVLPRQEITRMFNVGIGHVLLEESCPDLVFYYGCYLGLALKNTALTYLREATTQAQLLGMHDEETYKYDLLDESPKRALYWLLSIAERTCALHTRRSITLHPLMHLTSLDEVPSDQLITIYLELIINMFKIIDDGCIKLSKGVHETNESTAWILQVQTRLSEAVPADLECTEAQEVQIRTTQQWLMLSIWELGVNQGLVNEVNKDPSLTYICPIDISRELLTTLQQFPKQVMQVHGVGLVST</w:t>
      </w:r>
    </w:p>
    <w:p w:rsidR="00A0045A" w:rsidRDefault="00A0045A">
      <w:pPr>
        <w:spacing w:after="0" w:line="240" w:lineRule="auto"/>
        <w:rPr>
          <w:rFonts w:ascii="Courier New" w:hAnsi="Courier New" w:cs="Courier New"/>
        </w:rPr>
      </w:pPr>
    </w:p>
    <w:p w:rsidR="00A93939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A93939">
        <w:rPr>
          <w:rFonts w:ascii="Courier New" w:hAnsi="Courier New" w:cs="Courier New"/>
          <w:b/>
        </w:rPr>
        <w:t>Bgh KFY34063.1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STSVKRACDACHRRKVKCDGINPCRNCSSAQLSCTYNAIPQKKGPKGSRAKVISELRETQRQSSLSSKVTSRMTGVCPVTYNASLAQTPGLLTNDLIRECVDFFFTNMYPTLPILHRGRLEQQILYAEKNVDTYCLLTSLCAFMMIQPGMGIPGAPLRAENLPDANLVSGNLLMQETLRIRKSYDYLEVPTLNSLATSFFLFGCYFGLNLHNNAWFHLREATTLAHVNGLQKEETYSQFDVADASRRRRLYWLLFVTERAYALQRHRPLSLQATISPPSQNDDPTDPQACHLNGFIDLVSLFLPFDEALVTLWNKTSTECSPNYLVALQKDLADALPAYLSSNENQTADLRTSQQWLRTMVWQLSMQNGCLSSAHEEPSMTFQYPVDISRDLISMTSQFSHQSMDIHGIGLIEKLFDIACSLTDILTLLPPNLYSFTLGPQDYLHDFIGLLAVLRHGNHRFLPLLLAKVNDVLPRLVNPMLRAVPDPPPDVCNEIDVFDGYDTAGGSITMASRFPEYAGDVNSGSPDFKIEPGDYEGTNVGHGLPAFEQQSMDELGSPVSSSLGGTSSSSEHGAPSYSVDVRSPVEYSYSLQEVGSRSSSYVDELPGSKSEYNRAVETFKRPVLRSCSGSPTIGANTGSSGGNSVSSGSSGSCATACAINTGPSAATPTVAGGNGPVSSGFAMQIPRSVPKQVYPMARSLSSTCGGEASLR</w:t>
      </w:r>
    </w:p>
    <w:p w:rsidR="00A93939" w:rsidRPr="00A93939" w:rsidRDefault="00A93939">
      <w:pPr>
        <w:spacing w:after="0" w:line="240" w:lineRule="auto"/>
        <w:rPr>
          <w:rFonts w:ascii="Courier New" w:hAnsi="Courier New" w:cs="Courier New"/>
        </w:rPr>
      </w:pPr>
    </w:p>
    <w:p w:rsidR="00CB2A2A" w:rsidRPr="00CB2A2A" w:rsidRDefault="00CB2A2A">
      <w:pPr>
        <w:spacing w:after="0" w:line="240" w:lineRule="auto"/>
        <w:rPr>
          <w:rFonts w:ascii="Courier New" w:hAnsi="Courier New" w:cs="Courier New"/>
          <w:b/>
        </w:rPr>
      </w:pPr>
      <w:r w:rsidRPr="00CB2A2A">
        <w:rPr>
          <w:rFonts w:ascii="Courier New" w:hAnsi="Courier New" w:cs="Courier New"/>
          <w:b/>
        </w:rPr>
        <w:t>Bgt EPQ63060.1</w:t>
      </w:r>
    </w:p>
    <w:p w:rsidR="00CB2A2A" w:rsidRDefault="00CB2A2A">
      <w:pPr>
        <w:spacing w:after="0" w:line="240" w:lineRule="auto"/>
        <w:rPr>
          <w:rFonts w:ascii="Courier New" w:hAnsi="Courier New" w:cs="Courier New"/>
        </w:rPr>
      </w:pPr>
      <w:r w:rsidRPr="00CB2A2A">
        <w:rPr>
          <w:rFonts w:ascii="Courier New" w:hAnsi="Courier New" w:cs="Courier New"/>
        </w:rPr>
        <w:t>MSTSVKRACDACHRRKVKCDGINPCRNCSSAQLSCTYNAIPQKKGPKGSRAKVISELRETQRQSSLSSKVTSRITGVCPVTYNASLAPTPGLLTNDLIRDCVDFFFTNMYPTLPILHRGRLEQQILYAEKNVDTYCLLTSLCAFMMIQPGMGIPGAPLRAENLPDANLVSGNLLMQETLRIRKSYDYLEVPTLNSLATSFFLFGCYFGLNLHNNAWFHLREATTLAHVNGLQKEETYSQFDVADASRRRRLYWLLFVTERAYALQRHRPLSLQATISPPSQNDDPTDPQACHLNGFIDLVSLFLPFDEALVTLWNKTSTECSTNYLAALQKDLADALPAYLTSNENQTADLRTSQQWLRTMVWQLSMQNGCLSSAHEEPSMTFQYPVDISRDLISMTSQFSHQSMDIHGIGLIEKLFDIACSLTDVLTLLPPNLYSFTLGPQDYLHDFIGLLAVLRHGNHRFLPLLLAKVNDVLPRLVNPMLRAVPDPPPDMCNEIDVFDGYDTAGGSITMASRFPEYAGDVNSGSPEFKIEPGDYEGTNVGHGLPAFEQQNMDELGSPVSSSLGGTSSSSEHGATSYSVDVRSPVEYPYSLQEVGSRSSSYVDELPGSKSEYNRAVETFKRPILRSCSGSPTIGANTGSSGGNSVSSGSSGSSATTCAISVGPSAATPTVAGGNGPVSNGFAMQIPRSVPKQVYPMARSLSSTCGGEASLR</w:t>
      </w:r>
    </w:p>
    <w:p w:rsidR="00CB2A2A" w:rsidRDefault="00CB2A2A">
      <w:pPr>
        <w:spacing w:after="0" w:line="240" w:lineRule="auto"/>
        <w:rPr>
          <w:rFonts w:ascii="Courier New" w:hAnsi="Courier New" w:cs="Courier New"/>
        </w:rPr>
      </w:pPr>
    </w:p>
    <w:p w:rsidR="00CB2A2A" w:rsidRPr="00CB2A2A" w:rsidRDefault="00CB2A2A">
      <w:pPr>
        <w:spacing w:after="0" w:line="240" w:lineRule="auto"/>
        <w:rPr>
          <w:rFonts w:ascii="Courier New" w:hAnsi="Courier New" w:cs="Courier New"/>
          <w:b/>
        </w:rPr>
      </w:pPr>
      <w:r w:rsidRPr="00CB2A2A">
        <w:rPr>
          <w:rFonts w:ascii="Courier New" w:hAnsi="Courier New" w:cs="Courier New"/>
          <w:b/>
        </w:rPr>
        <w:t>Cc XP_007706970.1</w:t>
      </w:r>
    </w:p>
    <w:p w:rsidR="00CB2A2A" w:rsidRDefault="00CB2A2A">
      <w:pPr>
        <w:spacing w:after="0" w:line="240" w:lineRule="auto"/>
        <w:rPr>
          <w:rFonts w:ascii="Courier New" w:hAnsi="Courier New" w:cs="Courier New"/>
        </w:rPr>
      </w:pPr>
      <w:r w:rsidRPr="00CB2A2A">
        <w:rPr>
          <w:rFonts w:ascii="Courier New" w:hAnsi="Courier New" w:cs="Courier New"/>
        </w:rPr>
        <w:lastRenderedPageBreak/>
        <w:t>MASNPTSTAPVKRACDSCHRRKVKCIGEGTAPCKNCVSAGLACTYNAIPQKKGPKGSRAKVLSELRETQRNAQLAAGYPTDLGFDGRSLPATFARTQGLLPPALVESCIEYFFNHVYPSEPVLHRQRAQEAAVGMDRSTESYCMIVALCAYVMIQANHKPPVSVLPRPEMAHMSNVGVGHILLEESVRVRQGYDHRENPTHTSVLTSWFYSGCYFGLARENTAWTYLREATTHAQLLGMHDEETYKHDPLDVSRKRVLYWLLFIAERTYALHKHRPITLHPTIHPPQLDEVPTDRPIAVGLELMINMFKIIDDTFINLWNRVHNTHVSAAWITQVQTQLSEAVPAYFECSEAQEVQIRITQQWLKSQTWQLSVCQGLVSSVSNDVPLTFKYPIEIARDLLTISHQFSQQSMEVHGVGLIEKLFDIACCLTDVVACTSFSPDTFALGPRDYVSRFLTLISTLRGGQSRYLPLLLAKLSEVLPNLPLPRSLNLPQTVPASTLGLNATGSGTLPSNVAEDFSASPASSSPSYHSNDLIRRLAAQTGAQLPFNTTQQSMIPAPTTHVGDLSLYDTSHNTSHSTSTANRSTSTTPGPYEAPMSQSRSQIVGHSNMQIPTSHSHMQNHQMGVNATGYDPRFSIQNYPVDPMMYKQ</w:t>
      </w:r>
    </w:p>
    <w:p w:rsidR="00CB2A2A" w:rsidRDefault="00CB2A2A">
      <w:pPr>
        <w:spacing w:after="0" w:line="240" w:lineRule="auto"/>
        <w:rPr>
          <w:rFonts w:ascii="Courier New" w:hAnsi="Courier New" w:cs="Courier New"/>
        </w:rPr>
      </w:pPr>
    </w:p>
    <w:p w:rsidR="00CB2A2A" w:rsidRPr="00CB2A2A" w:rsidRDefault="00CB2A2A">
      <w:pPr>
        <w:spacing w:after="0" w:line="240" w:lineRule="auto"/>
        <w:rPr>
          <w:rFonts w:ascii="Courier New" w:hAnsi="Courier New" w:cs="Courier New"/>
          <w:b/>
        </w:rPr>
      </w:pPr>
      <w:r w:rsidRPr="00CB2A2A">
        <w:rPr>
          <w:rFonts w:ascii="Courier New" w:hAnsi="Courier New" w:cs="Courier New"/>
          <w:b/>
        </w:rPr>
        <w:t>Cgl EQB44756.1</w:t>
      </w:r>
    </w:p>
    <w:p w:rsidR="00CB2A2A" w:rsidRDefault="00CB2A2A">
      <w:pPr>
        <w:spacing w:after="0" w:line="240" w:lineRule="auto"/>
        <w:rPr>
          <w:rFonts w:ascii="Courier New" w:hAnsi="Courier New" w:cs="Courier New"/>
        </w:rPr>
      </w:pPr>
      <w:r w:rsidRPr="00CB2A2A">
        <w:rPr>
          <w:rFonts w:ascii="Courier New" w:hAnsi="Courier New" w:cs="Courier New"/>
        </w:rPr>
        <w:t>MTQAVKRACDACHRRKVKCDGVNPCRNCHTAQLSCTYNAIPQKKGPKGSRAKVISELRETQRQTSLSAKVQNRMNGMSGPPGPVSLAPTPGLLSSELVKECIDFYFANLYEKMPILDRHKIEQQLPYMERDPDTYCLLTSLCAFMMLQPGMSMPAGDPFNLDVMPGAAIVATQLLLEETLQVRKGYDYLTGPSEGPTFNTFATNFFIYGCYHGMEMHNKAWYYLREASTMMHMSGMTKEETYRSPQWDNAESSRRRRLYWLFYVMERAHAIQHQRPLTLQATIQPPNSADDPSDPLSHQLNSFIMLVNLFHPFDDAFTAVWNKTRSNLYVSNLQKQLNEVLPTYLCQDGQLSDLRTNQQWLKTTVWQLTHGSMNSQNEESMNNFQYPVDLSREMLMNLASHFPGQGMELMGSGLIEKLFQITCNMTDFLAVQPAARDPFTVGPREQLNQTLNIVAVLRHSDFRFLPLLLNKVADIMPRLTNPMLQNAPENANLGAIDIFDGFGNAGMAQPPQMQMQMDTDYDRKFSVADYDKKYGMSDMNSNVSDGNVSTGAPSVSVPATTADMNSPFASSPAIMSPPMEYPHNGMNDYGCAQMPDMVMSPMGQNGSSIGGSNQHQQHQSHHMLQNQGMNQQQMQPSMNQHHNHNMQQGQNMGSISPPSFQGQQQMNAPSIPTSHPMGPGGNNLMNSISRQQPQRANSYAIPQQPLPRTVGETFHALQRANSDMPGMTGMPTEMDFNTLR</w:t>
      </w:r>
    </w:p>
    <w:p w:rsidR="00CB2A2A" w:rsidRDefault="00CB2A2A">
      <w:pPr>
        <w:spacing w:after="0" w:line="240" w:lineRule="auto"/>
        <w:rPr>
          <w:rFonts w:ascii="Courier New" w:hAnsi="Courier New" w:cs="Courier New"/>
        </w:rPr>
      </w:pPr>
    </w:p>
    <w:p w:rsidR="00CB2A2A" w:rsidRPr="00CB2A2A" w:rsidRDefault="00CB2A2A">
      <w:pPr>
        <w:spacing w:after="0" w:line="240" w:lineRule="auto"/>
        <w:rPr>
          <w:rFonts w:ascii="Courier New" w:hAnsi="Courier New" w:cs="Courier New"/>
          <w:b/>
        </w:rPr>
      </w:pPr>
      <w:r w:rsidRPr="00CB2A2A">
        <w:rPr>
          <w:rFonts w:ascii="Courier New" w:hAnsi="Courier New" w:cs="Courier New"/>
          <w:b/>
        </w:rPr>
        <w:t>Cgr EFQ26001.1</w:t>
      </w:r>
    </w:p>
    <w:p w:rsidR="00CB2A2A" w:rsidRDefault="00CB2A2A">
      <w:pPr>
        <w:spacing w:after="0" w:line="240" w:lineRule="auto"/>
        <w:rPr>
          <w:rFonts w:ascii="Courier New" w:hAnsi="Courier New" w:cs="Courier New"/>
        </w:rPr>
      </w:pPr>
      <w:r w:rsidRPr="00CB2A2A">
        <w:rPr>
          <w:rFonts w:ascii="Courier New" w:hAnsi="Courier New" w:cs="Courier New"/>
        </w:rPr>
        <w:t>MTQAVKRACDACHRRKVKCDGVNPCRNCHTAQLSCTYNAIPQKKGPKGSRAKVISELRETQRQTSLSAKVQNRMNGIPNPPGPVTLSPTPGLLSSELVKECIDFYFANLYEKIPILDRRQIDLQLPYMEQNRDTYCLMTSLCAFMLLQPGMSMPTGDPYNLDVMPGATIVASQLLLDETLQVRKGYDYLDSLSFNTLATNFFIYGCYHGLELHDKAWFYLREVSTMMHLNGMSKEETYHGPQWENAESSRRRRLYWLFYIMERAHAIQRQRPLTLQATINPPNSADDPSDPLSHQLNSFIMLVNLFRPFDDAFTAVWNKTRTNLYVANLQKQLNEVLPTYLCQDGQLSDLRTNQQWLKSTVWQLTHGNMNSQNEDNMNFNYPVDLSRELLMTLASHFPGQGMELMGSGLIEKLFEISCNMTDFLAVQPAARDPFTVGPREQLNQTLNIVAVLRHGDHRFLPLLLNKVAEIMPRLTNPMLQNAPENSNLGNMDIFDGFGNAGMAQPPPQMQMQMDTEYERKYAATDYDKKYGMSDMNSNGSDTNTIAASSAGAPSVPPATTADMNSPFASSPPIMSPPMEYPRNGMNDYGCTQMPDMVMSPMGQNGSAMNGSSTMSNQHRQQQSHHLIQNQCMTPQQMQSSIGQHQNMQQGNITPPSIQGQQGLNSSSIPTSHPLGPGGNNLMNSIPRQQPQRATSFAIQQPVPRTVGDFHALQRANSDMPGLSGIGTEMDFNTLR</w:t>
      </w:r>
    </w:p>
    <w:p w:rsidR="00CB2A2A" w:rsidRDefault="00CB2A2A">
      <w:pPr>
        <w:spacing w:after="0" w:line="240" w:lineRule="auto"/>
        <w:rPr>
          <w:rFonts w:ascii="Courier New" w:hAnsi="Courier New" w:cs="Courier New"/>
        </w:rPr>
      </w:pPr>
    </w:p>
    <w:p w:rsidR="00CB2A2A" w:rsidRPr="00CB2A2A" w:rsidRDefault="00CB2A2A">
      <w:pPr>
        <w:spacing w:after="0" w:line="240" w:lineRule="auto"/>
        <w:rPr>
          <w:rFonts w:ascii="Courier New" w:hAnsi="Courier New" w:cs="Courier New"/>
          <w:b/>
        </w:rPr>
      </w:pPr>
      <w:r w:rsidRPr="00CB2A2A">
        <w:rPr>
          <w:rFonts w:ascii="Courier New" w:hAnsi="Courier New" w:cs="Courier New"/>
          <w:b/>
        </w:rPr>
        <w:t>Ch EMD86706.1</w:t>
      </w:r>
    </w:p>
    <w:p w:rsidR="00A93939" w:rsidRDefault="00503763">
      <w:pPr>
        <w:spacing w:after="0" w:line="240" w:lineRule="auto"/>
        <w:rPr>
          <w:rFonts w:ascii="Courier New" w:hAnsi="Courier New" w:cs="Courier New"/>
        </w:rPr>
      </w:pPr>
      <w:r w:rsidRPr="00503763">
        <w:rPr>
          <w:rFonts w:ascii="Courier New" w:hAnsi="Courier New" w:cs="Courier New"/>
        </w:rPr>
        <w:t>MAENHTKALAKRACDRKVKCVPGITDCKNCNSAGLSCTYNTIPQQKGPSKGSRGKVLRELRKNQPDDQLAAGHSTALNCGGYSNPATLDHTQGLLLPLALINSCIEYFFSHVYFSEPVLHRERALAAVYYMESFTESYCIIAALCAYVIVKANYNPPTNVLSLEMAHMSNFDIGQRLLEESVRERQGYDHQKAPTHMSVLTSWFYSGCYFGLEQEDKAWMYLQEAIRYAQILGMHNEETYKHDSLDAPETRALYWLLFIAERTYALRKHRRVTLHPTINLPQSAGMTFGPFISVRLNIMINMFQIIDNTVIDLRHKTAISVNDVYILDLHKCLSEAVPASFERYEAQICITQQWLRLQIWELSFRHKVLSSVSKDAPLTFEYPITIARDLLAIFNQFSQQFIDVYRVDLIEKLVKIACCLTDIDKFYSTEPFVRDVQLEFLKLIWKLRGGQSLYHHLLLDELRIAESPKSTFYNTARDP</w:t>
      </w:r>
    </w:p>
    <w:p w:rsidR="00503763" w:rsidRDefault="00503763">
      <w:pPr>
        <w:spacing w:after="0" w:line="240" w:lineRule="auto"/>
        <w:rPr>
          <w:rFonts w:ascii="Courier New" w:hAnsi="Courier New" w:cs="Courier New"/>
        </w:rPr>
      </w:pPr>
    </w:p>
    <w:p w:rsidR="00A93939" w:rsidRPr="00503763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503763">
        <w:rPr>
          <w:rFonts w:ascii="Courier New" w:hAnsi="Courier New" w:cs="Courier New"/>
          <w:b/>
        </w:rPr>
        <w:t>Ch EMD89852.1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ASNPTSTAPVKRACDSCHRRKVKCIGEGTAPCKNCVSAGLACTYNAIPQKKGPKGSRAKVLSELRETQRNAQLAAGYPTDLGFDGRSLPATFARTQGLLPPALVESCIEYFFNHVYPSEPVLHRQRAQEAAVGMDRSTESYCMIVALCAYVMIQANHKPSVSVLPRPEMAHMSNVGVGHILLEESVRVRQGYDHRENPTHTSVLTSWFYSGCYFGLARENTAWTYLREATTHAQLLGMHDEETYKHDPLDVSRKRVLYWLLFIAERTYALHKHRPITLHPTIHPPQLDEVPTDRPIAVGLELMINMFKIIDDTFINLWNRVHNTHVSAAWITQVQTQLSEAVPAYFECSEAQEVQIRITQQWLKSQTWQLSVCQGLVSSVSNDVPLTFKYPIEIARDLLTISHQFSQQSMEVHGVGLIEKLFDIACCLADVVACTSFSPDAFALGPRDYVSRFLTLISTLRGGQSRYLPLLLAKLSEVLPNLPLPRSLNLPQTVPASTLGLNATGSGTLPSNVAEDFSGSPASTSPSYHSNDLIRRLAAQTGAQLPFNTTQQSMIPAPTTHVGDLSLYDTSHSTSHSTSTANRSTSTTPGPYEAPMSQSRSQIVGHSNMQIPTSHSHMQNHQMGVNATGYDPRFSIQNYPVDPMMYKQ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</w:p>
    <w:p w:rsidR="00366B70" w:rsidRPr="00366B70" w:rsidRDefault="00366B70">
      <w:pPr>
        <w:spacing w:after="0" w:line="240" w:lineRule="auto"/>
        <w:rPr>
          <w:rFonts w:ascii="Courier New" w:hAnsi="Courier New" w:cs="Courier New"/>
          <w:b/>
        </w:rPr>
      </w:pPr>
      <w:r w:rsidRPr="00366B70">
        <w:rPr>
          <w:rFonts w:ascii="Courier New" w:hAnsi="Courier New" w:cs="Courier New"/>
          <w:b/>
        </w:rPr>
        <w:t>Cm XP_007692222.1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  <w:r w:rsidRPr="00366B70">
        <w:rPr>
          <w:rFonts w:ascii="Courier New" w:hAnsi="Courier New" w:cs="Courier New"/>
        </w:rPr>
        <w:lastRenderedPageBreak/>
        <w:t>MASNPTSTAPVKRACDSCHRRKVKCIGEGTAPCKNCVSAGLACTYNAIPQKKGPKGSRAKVLSELRETQRNAQLAAGYPTDLGFDGRSLPATFARTQGLLPPALVESCIEYFFNHVYPSEPVLHRQRAQEAAVGMDRSTESYCMIVALCAYVMIQANHKPPVSVLPRPEMAHMSNVGVGHILLEESVRVRQGYDHRENPTHTSVLTSWFYSGCYFGLARENTAWTYLREATTHAQLLGMHDEETYKHDPLDVSRKRVLYWLLFIAERTYALHKHRPITLHPTIHPPQLDEVPTDRPIAVGLELMINMFKIIDDTFINLWNRVHNTHVSAAWITQVQTQLSEAVPAYFECSEAQEVQIRITQQWLKSQTWQLSVCQGLVSSVSNDVPLTFKYPIEIARDLLTISHQFSQQSMEVHGVGLIEKLFDIACCLTDVVACTSFSPDAFALGPRDYVSRFLTLISTLRGGQSRYLPLLLAKLSEVLPNLPLPRSLNLPQTVPASTLGLNATGSGTLPSNVAEDFSASPASSSPSYHSNDLIRRLAAQTGAQLPFNTTQQSMIPAPTTHVGDLSLYDTSHNTSHSTSTANRSTSTTPGPYEAPMSQSRSQIVGHSNMQIPTSHSHMQNHQMGVNATGYDPRFSIQNYPVDPMMYKQ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</w:p>
    <w:p w:rsidR="00366B70" w:rsidRPr="00366B70" w:rsidRDefault="00366B70">
      <w:pPr>
        <w:spacing w:after="0" w:line="240" w:lineRule="auto"/>
        <w:rPr>
          <w:rFonts w:ascii="Courier New" w:hAnsi="Courier New" w:cs="Courier New"/>
          <w:b/>
        </w:rPr>
      </w:pPr>
      <w:r w:rsidRPr="00366B70">
        <w:rPr>
          <w:rFonts w:ascii="Courier New" w:hAnsi="Courier New" w:cs="Courier New"/>
          <w:b/>
        </w:rPr>
        <w:t>Cs XP_007698262.1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  <w:r w:rsidRPr="00366B70">
        <w:rPr>
          <w:rFonts w:ascii="Courier New" w:hAnsi="Courier New" w:cs="Courier New"/>
        </w:rPr>
        <w:t>MASNPTSTAPVKRACDSCHRRKVKCIGEGTAPCKNCVSAGLACTYNAIPQKKGPKGSRAKVLSELRETQRNAQLAAGYPTDLGFDGRSLPATFARTQGLLPPALVESCIEYFFNHVYPSEPVLHRQRAQEAAVGMDRSTELYCMIVALCAYVMIQANHKPPVSVLPRPEMAHMSNVGVGHILLEESVRVRQGYDHRENPTHTSVLTSWFYSGCYFGLARENTAWTYLREATTHAQLLGMHDEETYKHDPLDVSRKRVLYWLLFIAERTYALHKHRPITLHPTIHPPQLDEVPTDRPIAVGLELMINMFKIIDDTFINLWNRVHNTHVSAAWITQVQAQLTEAVPAYFECSEAQEVQIRITQQWLKSQTWQLSVCQGLVSSVSNDVPLTFKYPIEIARDLLTISHQFSQQSMEIHGVGLIEKLFDIACCLTDVVACTSFSPDAFALGPRDYVSRFLTLISTLRGGQSRYLPLLLAKLSEVLPNLPLPRSLNLPQTVPASTLGLNATGSGTLPSNVAEDFSASPASSSPSYHSNDLIRRLAAQTGAQLPFNTTQQSMIPAPTTHVGDLSLYDTSHNTSHSTSTANRSTSTTPGPYEAPMSQSRSQIVGHSNMQIPTSHSHMQNHQMGVNATGYDPRFSIQNYPVDPMMYKQ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</w:p>
    <w:p w:rsidR="00366B70" w:rsidRPr="00366B70" w:rsidRDefault="00366B70">
      <w:pPr>
        <w:spacing w:after="0" w:line="240" w:lineRule="auto"/>
        <w:rPr>
          <w:rFonts w:ascii="Courier New" w:hAnsi="Courier New" w:cs="Courier New"/>
          <w:b/>
        </w:rPr>
      </w:pPr>
      <w:r w:rsidRPr="00366B70">
        <w:rPr>
          <w:rFonts w:ascii="Courier New" w:hAnsi="Courier New" w:cs="Courier New"/>
          <w:b/>
        </w:rPr>
        <w:t>Cv EUN27933.1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  <w:r w:rsidRPr="00366B70">
        <w:rPr>
          <w:rFonts w:ascii="Courier New" w:hAnsi="Courier New" w:cs="Courier New"/>
        </w:rPr>
        <w:t>MASNPTSTAPVKRACDSCHRRKVKCIGEGTAPCKNCVSAGLACTYNAIPQKKGPKGSRAKVLSELRETQRNAQLAAGYPTDLGFDGRSLPATFARTQGLLPPALVESCIEYFFNHVYPSEPVLHRQRAQEAAVGMDRSTESYCMIVALCAYVMIQANHKPPVSVLPRPEMAHMSNVGVGHILLEESVRVRQGYDHRENPTHTSVLTSWFYSGCYFGLARENTAWTYLREATTHAQLLGMHDEETYKHDPLDVSRKRVLYWLLFIAERTYALHKHRPITLHPTIHPPQLDEVPTDRPIAVGLELMINMFKIIDDTFINLWNRVHNTHVSAAWITQVQTQLSEAVPAYFECSEAQEVQIRITQQWLKSQTWQLSVCQGLVSSVANDVPLTFKYPIEIARDLLTISHQFSQQSMEVHGVGLIEKLFDIACCLTDVVACTSFSPDAFALGPRDYVSRFLTLISTLRGGQSRYLPLLLAKLSEVLPNLPLPRSLNLPQTVPASTLGLNATGSGTLPSNVAEDFSASPASSSPSYHSNDLIRRLAAQTGAQLPFNTTQQSMIPAPTTHVGDLSLYDTSHNTSHSTSTANRSTSTTPGPYEAPMSQSRSQIVGHSNMQIPTSHSHMQNHQMGVNATGYDPRFSIQNYPVDPMMYKQ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</w:p>
    <w:p w:rsidR="00366B70" w:rsidRPr="00366B70" w:rsidRDefault="00366B70">
      <w:pPr>
        <w:spacing w:after="0" w:line="240" w:lineRule="auto"/>
        <w:rPr>
          <w:rFonts w:ascii="Courier New" w:hAnsi="Courier New" w:cs="Courier New"/>
          <w:b/>
        </w:rPr>
      </w:pPr>
      <w:r w:rsidRPr="00366B70">
        <w:rPr>
          <w:rFonts w:ascii="Courier New" w:hAnsi="Courier New" w:cs="Courier New"/>
          <w:b/>
        </w:rPr>
        <w:t>Ds ID68376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  <w:r w:rsidRPr="00366B70">
        <w:rPr>
          <w:rFonts w:ascii="Courier New" w:hAnsi="Courier New" w:cs="Courier New"/>
        </w:rPr>
        <w:t>MLISTTPGPVEVSISSRGHRTMPESSSSSTPAVKRACDACHRRKVRCIGDGTRPCKNCTSAGLTCTYNAIPQKKGPKGSRAKVISELRETQRQSQLAAKRNGWDLDSPAHSPADLKKAGLLSVEMMTACVDYFFANLYPTQPILHRQKVGEVIGQMETSIEAYCLVVSLCAYMMIQPNMVLPAEAFDGLEIPPQPSFQLGHTLLQEALRVRKGHNYIENPSIWSVITSFFFFGSYFCLDRHNTAWFHLREATTLAQIMGMHEEATYRTADTIESSRRRRLYWLLFVTERAYA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</w:p>
    <w:p w:rsidR="00366B70" w:rsidRPr="00366B70" w:rsidRDefault="00366B70">
      <w:pPr>
        <w:spacing w:after="0" w:line="240" w:lineRule="auto"/>
        <w:rPr>
          <w:rFonts w:ascii="Courier New" w:hAnsi="Courier New" w:cs="Courier New"/>
          <w:b/>
        </w:rPr>
      </w:pPr>
      <w:r w:rsidRPr="00366B70">
        <w:rPr>
          <w:rFonts w:ascii="Courier New" w:hAnsi="Courier New" w:cs="Courier New"/>
          <w:b/>
        </w:rPr>
        <w:t>En KHJ34074.1</w:t>
      </w:r>
    </w:p>
    <w:p w:rsidR="00366B70" w:rsidRDefault="00366B70">
      <w:pPr>
        <w:spacing w:after="0" w:line="240" w:lineRule="auto"/>
        <w:rPr>
          <w:rFonts w:ascii="Courier New" w:hAnsi="Courier New" w:cs="Courier New"/>
        </w:rPr>
      </w:pPr>
      <w:r w:rsidRPr="00366B70">
        <w:rPr>
          <w:rFonts w:ascii="Courier New" w:hAnsi="Courier New" w:cs="Courier New"/>
        </w:rPr>
        <w:t>MSTSIKRACDACHRRKVKCDGINPCRNCYSAKLCCTYHAIPQKKGPKGSRAKVISELRENQRQSNLSSKVTNQANVINSPPYSPTLAPTQVLLSTEIIKECIDFFFTNMYPSLPILHRGRLEQQILFADQNIDTYCLLTSLCAFMMIQPGIKIAGNILERDCLPGTNLVSGNLLIQETLRIRRGYDYLEAPTLNSLVTSFFLFGCYFGLDLHNKAWFHLREATTLAHMNGLQKEETYLKFDAIDSSRRRRLFWLLFVTERAYAFQRNRPLSLQATISSPTQNDDPSDPQACHLNGFIDLVNLFRPFDEALVTLWNKTRTECSQNYLAGLQKDLLNALPSHLNSTETQNADLRTSQQWLRTMVWQLSMQNGCLSSTNSDPSMTFQYPVDISRDLVSLTSQFSPKSMDVHGIGFIEKLFDIACSLTDVLSLLPSTLDSLSFGPRDYLHDIIGLLAVLRHGDHQFLPLLLAKVNDVLPRLVNPMMRTIPDSSTDTNSNVCHEVGIFDDPGNATGIGITRPFLGVASRDSTNNGVVSKIEPNEFDPSNLIHGYPIFNHHSPQHQQHINEVISPILPSIECTKINTASSSCNEHGAAKSYSVSVQSPIQYSYSFPDIVNTTITTTPTTSTPVTTTNSFGNESKQKDFKAEFNHAIENPRRLPIRSCSGSSAPCVNSHGFSAPIPRSVLEQTYSLHRSQSFSCAEM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</w:p>
    <w:p w:rsidR="00A93939" w:rsidRPr="00A93939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A93939">
        <w:rPr>
          <w:rFonts w:ascii="Courier New" w:hAnsi="Courier New" w:cs="Courier New"/>
          <w:b/>
        </w:rPr>
        <w:t>Fg XP_382259.1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AGTIQKRACDGCHRRKVKCDSNSPCRNCNTANIQCTYNAIPQKKGPKGSRAKVISELRENQRLTSLPVKVQARMSGVPTESIQNHNVTNGLLTAEFAKSCLNFFFDNLYSKLPILDRDVIESQLSCMERDTEIYCLFTSLCAFMMLQPGMGFPTADYNLQMEPGANIAASNILVEECLRVRKGTEHWENPSHYVLATNYFIFAFYYSQQSHASAWYYLREATTMIQMSDQNNEGKYLQDMESIRRRRLYWLLFNAERAYAIQRSYPLTLQATVHTGNYGEDPADNLNPSIQNNFFNMCSVFQSIDDNFLSTWRHPCCRLDNQIIASLDAQLLKTVPTYPPNAALQAVQGWLKTVAWQTSGDTQENVAYRMSQFVSGFPNPAMLMNSGLIAKLLQVTSDLICYLVNAPQSRNPTTQGPERYLQTLLRICLAIQNNHYQFVPLLLSKVNEYLPRIVDPMLLNPPENVGYGMSVDIFDGFGNAGMAQMPMGDYNPGLPMNSYEPKYEDMGGNS</w:t>
      </w:r>
      <w:r w:rsidRPr="00A93939">
        <w:rPr>
          <w:rFonts w:ascii="Courier New" w:hAnsi="Courier New" w:cs="Courier New"/>
        </w:rPr>
        <w:lastRenderedPageBreak/>
        <w:t>PDSLPHSHHSHHSNGSPPGSQMGNEMPQNFVSSPGTVMSPGMDYTPSMGGFSISDMVMSPLGGAAPPNGINMQRQQQQQLNNQPQMQGMSNQGIGAPPMNQNIGSLYSGVRQPSRQSSFNMQSQTPLSAMGSMSDAMDFNTLPPR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</w:p>
    <w:p w:rsidR="00A93939" w:rsidRPr="00A93939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A93939">
        <w:rPr>
          <w:rFonts w:ascii="Courier New" w:hAnsi="Courier New" w:cs="Courier New"/>
          <w:b/>
        </w:rPr>
        <w:t>Lm XP_003838593.1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ATNPTTTTPVKRACDSCHRRKVKCIGEGTAPCKNCVSAGLACTYNAVPQKKGPKGSRAKVLSELRENQRNAQLAAGYPSELGFDGRALTASFARTPGLLAPGLVESCIEYFFAHVYPSEPLLHRQRAQETAMNMDRSTESYCVIVALCAYVMIKANMKVSPTMLPRPEMAQMSNVSFGHILLEESVRVRQGYDFRENPTHLTVLTSYFYSGCYFGLGRENTAWAYLRDATTQAHILGMHDEDTYKHDPMDISRKRVLYWLLFIAERNFALHKHRPISLYPTIHPPTLDEASSDRQFASGLELMINMYKIIDDTFINLWNRVHTHANPAWIAQLQTQLAEAVPAYLDCNEAQSVEIRVTQHWLRAQAWQLCVTQGLVSSVTSDSPLTFKYPIEIARDLLTATHQFSQQSMEVHGAGLIEKLFDVACCLTDVVAVTSFSPDAFALGPRDYVSRFLTLISTLRGGQSRYLPLLLAKLSEVLPNLPLPRSLNLPQGVSTSSIGLSGTGSPTVPSNVGDDFSAMGQGTSPSYPSNDLIRRLAAQTGAQLPFNPPQHSSYPAPTSHVEDLSLYDTSHSTTHSSGSVPRSTSATPGPYEPSMSQSRTQIVGHSTMQIPTSHPQHNHMQSHHVEESAGTAVGAIGWVLHKGNGVEGCKLPDSPAQ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</w:p>
    <w:p w:rsidR="00A93939" w:rsidRPr="00A93939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A93939">
        <w:rPr>
          <w:rFonts w:ascii="Courier New" w:hAnsi="Courier New" w:cs="Courier New"/>
          <w:b/>
        </w:rPr>
        <w:t>Mj XP_007921440.1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PDSSSSSAAPSTTAKRACDACHRRKVKCIGDGTRPCKNCTSAGLTCTYNAIPQKKGPKGSRAKVISELRETQRQSQLAAKRHGFDLDSPPHSPAHLRQAGLLSVKMMTTCLDYFFANLYPTQPILHRQKVGEVIGQMEQNVEAYCLVVSLCAYMMIQPNMVIPPEAFDGLEIQPQPSLQLGHTLLQEALRVRRGYNYVENPSIWSVITSFFFFGSYFCLDRQNTAWFHLREATTLAQIMGMHDESSYPTNDLIENSRRRRLYWLLFVTERAYALQQHKPLTLHATINLPTLDEDPAETVELNGFIHLVHLFRPFDDTFVGLWNKARVGCTTEWLARLQQQLTDALPQYLQCTESQAVDLRCSQQWLRTMVWQLSISHGFLSSAAADNAMSFKYPIEISRDLVHSASQFSQQSMEVHGVGLIEKLFDVACTLTDVMSVIPQDQYTFEFGPRDYLNQLMTLISTLRGGQQRYMPLLMQKINDSMPNTGYALPAIPPSLRSEEVYDGSHSSAPTSHDSTPFGSPLSAGAQPFGYGEFSVTSAIQYPRTTEAGPMSNEIDYITAESHNLAGRQTEFETGG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</w:p>
    <w:p w:rsidR="00A93939" w:rsidRPr="00A93939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A93939">
        <w:rPr>
          <w:rFonts w:ascii="Courier New" w:hAnsi="Courier New" w:cs="Courier New"/>
          <w:b/>
        </w:rPr>
        <w:t>Mo XP_003710180.1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TTAVKRACDACHRRKVKCDGINPCRNCSSAQLSCTYNAIPQKKGPKGSRAKVISELRETQRQTSLATKVHNRLNGAPSPPASPAPAPSRGLLTKEMVSACIEFYFANMFSIIPILNRQQVEHDLGVWETDPETYSLMTSLCAFMMLQPGMSMPGGDPYGLDAQPGASIVSARLLMEETSRVRRLYDHLEKPSLNSVCTSYFLFACHYGLEEHDRAWYHLRDALTVTLMFGMNKEESYLTVDNATASRWRRLYWLLYMTERSYAIQRGRPLSLQATVNLPTLGDGPMDPFGTQLSSFLLLITIFRQFDDQFTNLWCKSRNNCSSSYINTLHKNFNEVLPHYLNNVDPQLADARNNQAWLKNLIWQLSMAKTQNVSDTTVQYPVDLQRELVAMTGAFSTQNTELINAGFIEKLCETSSSLIDVLTVQPATQNPFSPFNPRETLQQIFNLVGVIRKDESRFLPLLLCKMHEVIPRLISPMLQHMPDNMCSVDIFDGFGNAGMGQPSTMQMDDFDYRFPEPSIKTEPGTSSGASVPSVTDMHSPFSSSPPVISPQVEYPQGITQDFNPISDMMSPVGPGQQLNGPGGMGSHQTQHRMPQPPPQQHHQYTPTSAHNHPPKPTIQTMGHNMSTHHQNSLHGGINQPSNIPGQHPLPQQPLTSAAVRGPQPFSPAGAMNHSIMPGGPAMLMRPQPPQRSNSFAMPPPSNNTQLRTVGDFQTLQRTNSDMSVLTNSMGVSMGGGGGGMMGTEIDFNTLSR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</w:p>
    <w:p w:rsidR="00A93939" w:rsidRPr="00A93939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A93939">
        <w:rPr>
          <w:rFonts w:ascii="Courier New" w:hAnsi="Courier New" w:cs="Courier New"/>
          <w:b/>
        </w:rPr>
        <w:t>Ptt XP_003295651.1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ASNPTTTAPVKRACDRKVKCIGEGTAPCKNCVSAGLACTYNAIPQKKGPKGSRAKVLSELRETQRNAQLAAGFPTDLGYDGRSLPSTFARTQGLLPPALVESCIEYFFNNVYPTEPVLHRQRAQEAAVGMDRSTEAYCMIVALCAYVMIQGNHKPHVNVLPRQEMAHMSNVGIGHVLLEESVRVRQGYDHRENPTHMSVLTSYFYHGCYFGLARENTAWTYLREATTQAQLLGMHDEETYKHDPLDVSRKRVLYWLLFIAERTYALHKRRPITLHPTIHTPSLDEVPSDRPIAVGLELMINMFKIIDDNFINLWNRVNNTHASAAWIAQVQTQLSEAVPAYFECTEAQEVQIRITQQWLRSQAWQLSVSQGLVSSVTNDPPLTFKYPIEISRDLLTISHQFSQQALEVHGVGLIEKLFDIACCLTDVVACTTFSPDQFALGPRDYVSRFLTLISTLRGGQSRYLPLLLSKLNEVLPNLPLPRSLNLPQTVSTSTLGLNASGSGTLPSNVADDFSASPASSSPSYPTNDLIRRIAAQTGAQLPFNTTQQSMISAPTTHVGDLSLYDTSQQSTTHSSSSGPRSNSTTPGPYETPLSQSRSQIVGHSAMQLPTSHGHMQSHHMGVNPTAYDPRFSIQNYPVDPMMYKH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</w:p>
    <w:p w:rsidR="00A93939" w:rsidRPr="00A93939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A93939">
        <w:rPr>
          <w:rFonts w:ascii="Courier New" w:hAnsi="Courier New" w:cs="Courier New"/>
          <w:b/>
        </w:rPr>
        <w:t>Sb ESZ93518.1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SSNSVKRACDACHRRKVKCDGINPCRNCFSTQLSCTYHAIPQKKGPKGSRAKVISELRNNQQSSLSSKTANRMNGVPSPPCSPTLAPTPGLLTTEMVKECTEFFFANMYPTMPILHRERLEQQAMYVDQNVDTYCLLTSMCAFMMIQPGMGIPGDPLGLDNLPGANIVSGTLLMEETLKVRKSYDYCESPTHNSLVTSFFLFACYYGLDLHNKAWFHLREATTLAHTLEMVKEETYHQFDIIESSRRRRLYWLLFVTERSYALQRHRPLSLQSTINLPSQNDDPTDPQNHHLHGFIHLVNVYRPFDDQFVALWNKTRTDCSPAYLSSLQKQLSEALPIYLNSTENQTADLRTSQQWLRTMVWQLSIQNGCLSSNCDDPSMSFQYPVDIARELAQMTSQFSHQSMEVHGVGLIEKLFDVACSLTDVLSLLPAKPDPFAMGPRDYLHQFMTMLSILRNGDHRFLPLLLNKVHDVLPGLTNPMLQNVPENTQMCADVDLFDGFGNTGISIPPQNYNSMATSGPDEYKMGHTNGGLAFDKRIEELSSPSVTGSMSAETTPFTSPPIMNPGMEYQALDYPGFHDLTGH</w:t>
      </w:r>
      <w:r w:rsidRPr="00A93939">
        <w:rPr>
          <w:rFonts w:ascii="Courier New" w:hAnsi="Courier New" w:cs="Courier New"/>
        </w:rPr>
        <w:lastRenderedPageBreak/>
        <w:t>NHGMDFKREYNVENRESSFGVSSPGGMSEMSNGVVSVNGNGNGIGIGGRQPPIRQGSGSSYGMPLPRSIPEFNHGHFSRSSTGGEDMGVGGNGVDLGHHGYR</w:t>
      </w:r>
    </w:p>
    <w:p w:rsidR="00503763" w:rsidRDefault="00503763">
      <w:pPr>
        <w:spacing w:after="0" w:line="240" w:lineRule="auto"/>
        <w:rPr>
          <w:rFonts w:ascii="Courier New" w:hAnsi="Courier New" w:cs="Courier New"/>
        </w:rPr>
      </w:pPr>
    </w:p>
    <w:p w:rsidR="00503763" w:rsidRPr="00503763" w:rsidRDefault="00503763">
      <w:pPr>
        <w:spacing w:after="0" w:line="240" w:lineRule="auto"/>
        <w:rPr>
          <w:rFonts w:ascii="Courier New" w:hAnsi="Courier New" w:cs="Courier New"/>
          <w:b/>
        </w:rPr>
      </w:pPr>
      <w:r w:rsidRPr="00503763">
        <w:rPr>
          <w:rFonts w:ascii="Courier New" w:hAnsi="Courier New" w:cs="Courier New"/>
          <w:b/>
        </w:rPr>
        <w:t>St XP_008031030.1</w:t>
      </w:r>
    </w:p>
    <w:p w:rsidR="00503763" w:rsidRDefault="00503763">
      <w:pPr>
        <w:spacing w:after="0" w:line="240" w:lineRule="auto"/>
        <w:rPr>
          <w:rFonts w:ascii="Courier New" w:hAnsi="Courier New" w:cs="Courier New"/>
        </w:rPr>
      </w:pPr>
      <w:r w:rsidRPr="00503763">
        <w:rPr>
          <w:rFonts w:ascii="Courier New" w:hAnsi="Courier New" w:cs="Courier New"/>
        </w:rPr>
        <w:t>MASNPTSTAPVKRACDSCHRRKVKCIGEGTAPCKNCVSAGLACTYNAIPQKKGPKGSRAKVLSELRETQRNAQLAAGFPTDLGFDGRSLPATFARTQGLLPPALVESCIEYFFNHVYPSEPVLHRQRAQEAAVGMDRSTESYCMIVALCAYVMIQANHKPPVSVLPRPEMAHMSNVGVGHILLEESVRVRQGYDHRENPTHMSVLTSWFYSGCYFGLARENTAWTYLREATTQAQLLGMHDEETYKHDPLDVSRKRVLYWLLFIAERTYALHKHRPITLHPTIHPPSLDEVPTDRPIAVGLELMINMFKIIDDTFINIWNRVHNTHVSAAWITQVQTQLSEAVPAYFECSEAQEVQIRITQQWLRSQTWQLSVCQGLVSSVSNDMPLTFKYPIEIARDLLTISHQFSQQSMEIHGVGLIEKLFDIACCLTDVVACTSFSPDAFALGPRDYVSRFLTLISTLRGGQSRYLPLLLAKLSEVLPNLPLPRSLNLPQTVPASTLGLNATGSGTLPSNVAEDFSASPASSSPSYHSNDLIRRLAAQTGAQLPFNTTQQSMIPAPTTHVGDLSLYDSSHSTSHSTSTANRSTSTTPGPYEAPMSQPRSQIVGHNAMQIPTSHSHMQTHQMGVNATGYDPRFSMQNYPVDPMMYKQ</w:t>
      </w:r>
    </w:p>
    <w:p w:rsidR="00A93939" w:rsidRDefault="00A93939">
      <w:pPr>
        <w:spacing w:after="0" w:line="240" w:lineRule="auto"/>
        <w:rPr>
          <w:rFonts w:ascii="Courier New" w:hAnsi="Courier New" w:cs="Courier New"/>
        </w:rPr>
      </w:pPr>
    </w:p>
    <w:p w:rsidR="00A93939" w:rsidRPr="00A93939" w:rsidRDefault="00A93939">
      <w:pPr>
        <w:spacing w:after="0" w:line="240" w:lineRule="auto"/>
        <w:rPr>
          <w:rFonts w:ascii="Courier New" w:hAnsi="Courier New" w:cs="Courier New"/>
          <w:b/>
        </w:rPr>
      </w:pPr>
      <w:r w:rsidRPr="00A93939">
        <w:rPr>
          <w:rFonts w:ascii="Courier New" w:hAnsi="Courier New" w:cs="Courier New"/>
          <w:b/>
        </w:rPr>
        <w:t>Zt XP_003857279.1</w:t>
      </w:r>
    </w:p>
    <w:p w:rsidR="00A93939" w:rsidRPr="002E1D72" w:rsidRDefault="00A93939">
      <w:pPr>
        <w:spacing w:after="0" w:line="240" w:lineRule="auto"/>
        <w:rPr>
          <w:rFonts w:ascii="Courier New" w:hAnsi="Courier New" w:cs="Courier New"/>
        </w:rPr>
      </w:pPr>
      <w:r w:rsidRPr="00A93939">
        <w:rPr>
          <w:rFonts w:ascii="Courier New" w:hAnsi="Courier New" w:cs="Courier New"/>
        </w:rPr>
        <w:t>MLISTLSGPVEVPSVSPHQRPTSRDMADTVLPVPSSVKRACDGCHRRKVKCIGDGTRPCKNCTSAGLTCTYNAIPQKKGPKGSRAKVISELRETQRQSQLVAKRHGLDFEHETHHAQAYPRKPGLLSMDMITTCVDYYFANIYPTQPILHRQKVGETIGQMDTNIEAYCLVLSLCAYMMIQPNMVIPHGAFEGLDILPQPSLQVGHLLLQEALRMRKEYNYIETPTVWSVITSFFFFGSYFCLDRQNTAWFHLREATTLAQVMGMHEEASYQNPDVVESSRRRRLYWLLFVTERAYALQQHKPLTLHATINLPTLDEDPAETVELNGFIHLVRLFRPFDDTFVGLWNKARVGCTTEWLARLQQQLSDALPTYLQCTETQAVDLRCSQQWLRTMVWQLSISHGFLSSAAADNAMSFKFPIEVSRDLVQSASQFSQQSMEVHGIGLIEKLFDVACTLTDVMSVIPQDQYTFELGPRDYLNQLTSLISSLRGGQQRYLPLLMQKISDAVPDHQTPAFTIPAIPRSIRSEEIYDGSHSSAPNSGESTPAFGSPLGSPLSVGVNPYNSYPDMGVTSALQYGPPPPAATYSMTSAPTTVPGPQAMYGMPNPAVTRGPVPKYDSAG</w:t>
      </w:r>
    </w:p>
    <w:sectPr w:rsidR="00A93939" w:rsidRPr="002E1D72" w:rsidSect="002A7BB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3D3"/>
    <w:rsid w:val="002A7BBF"/>
    <w:rsid w:val="002D0E44"/>
    <w:rsid w:val="002E1D72"/>
    <w:rsid w:val="00366B70"/>
    <w:rsid w:val="00503763"/>
    <w:rsid w:val="006C23D3"/>
    <w:rsid w:val="009708CF"/>
    <w:rsid w:val="00A0045A"/>
    <w:rsid w:val="00A93939"/>
    <w:rsid w:val="00B31A4A"/>
    <w:rsid w:val="00B80F41"/>
    <w:rsid w:val="00CB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2763</Words>
  <Characters>15750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8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-Chun Tan</dc:creator>
  <cp:lastModifiedBy>Kar-Chun Tan</cp:lastModifiedBy>
  <cp:revision>5</cp:revision>
  <dcterms:created xsi:type="dcterms:W3CDTF">2016-07-21T06:59:00Z</dcterms:created>
  <dcterms:modified xsi:type="dcterms:W3CDTF">2016-08-11T04:16:00Z</dcterms:modified>
</cp:coreProperties>
</file>